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Clinical characteristics </w:t>
      </w:r>
      <w:bookmarkStart w:id="0" w:name="_Hlk74234578"/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betwee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shd w:fill="FFFFFF" w:val="clear"/>
          <w:lang w:eastAsia="sv-SE"/>
        </w:rPr>
        <w:t>patients with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MG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with and without ADs</w:t>
      </w:r>
      <w:bookmarkEnd w:id="0"/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701"/>
        <w:gridCol w:w="2131"/>
        <w:gridCol w:w="925"/>
      </w:tblGrid>
      <w:tr>
        <w:trPr/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MG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th A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=92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MG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thout A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=704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</w:rPr>
              <w:t>p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e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onset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uration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em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e at onse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5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hymoma concurrence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o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hym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story of M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mily history of AD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story of allergic disea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amily history of allergic disea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story of malignanci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FA at onset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I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V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Unknow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tibody status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positive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uSK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positive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eronegative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Unkow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.1±18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6±6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35.9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 (64.1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 (72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 (27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 (81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 (18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90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9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10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79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 (20.7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 (92.4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7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97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2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 (96.7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3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 (72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 (27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68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 (12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19.6%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7±18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8±5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9 (43.9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5 (56.1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0 (66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4 (33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7 (72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7 (28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3 (84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1 (15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0 (95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 (4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2 (95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4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6 (94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5.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0 (98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 (2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1 (96.7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3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2 (54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3 (41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 (3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.4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.1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1 (55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3.1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6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3 (34.5%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2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2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1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28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1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25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34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7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11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MG: Myasthenia gravis, ADs: Autoimmune diseases,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MC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: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M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yasthenic crisis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,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MGFA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: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Myasthenia Gravis Foundation of Am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erica, AChR: Acetylcholine receptors, MuSK: Muscle-specific tyrosine kinase</w:t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bookmarkStart w:id="1" w:name="_Hlk74234605"/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Clinical characteristics betwee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shd w:fill="FFFFFF" w:val="clear"/>
          <w:lang w:eastAsia="sv-SE"/>
        </w:rPr>
        <w:t xml:space="preserve">patients with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MG with 1 and ≥2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ADs</w:t>
      </w:r>
      <w:bookmarkEnd w:id="1"/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701"/>
        <w:gridCol w:w="2131"/>
        <w:gridCol w:w="925"/>
      </w:tblGrid>
      <w:tr>
        <w:trPr/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MG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ith 1 ADs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=84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MG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th ≥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ADs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=8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</w:rPr>
              <w:t>p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e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onset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uration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em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e at onse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5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hymoma concurrence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o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hym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story of M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mily history of AD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story of allergic disea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amily history of allergic diseas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story of malignanci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FA at onset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I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V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8.2±18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3±6.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38.1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61.9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 (72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27.4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7 (79.8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 (20.2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5 (89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10.7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4 (91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6 (78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21.4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 (90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8.3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97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2.4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 (96.4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3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 (72.6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 (27.4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%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8.0±19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3±9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 (12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 (87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 (75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25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10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 (10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8.7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 (87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 (12.5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10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10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 (10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 (75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 (25.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 (0%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9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4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2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3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000</w:t>
            </w:r>
          </w:p>
        </w:tc>
      </w:tr>
    </w:tbl>
    <w:p>
      <w:pPr>
        <w:pStyle w:val="Normal"/>
        <w:widowControl/>
        <w:rPr/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MG: Myasthenia gravis, ADs: Autoimmune diseases,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MC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: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M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yasthenic crisis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,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MGFA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: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Myasthenia Gravis Foundation of Am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shd w:fill="FFFFFF" w:val="clear"/>
        </w:rPr>
        <w:t>eri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0:18:00Z</dcterms:created>
  <dc:creator>wangbianrong</dc:creator>
  <dc:description/>
  <cp:keywords/>
  <dc:language>en-US</dc:language>
  <cp:lastModifiedBy>John Magri</cp:lastModifiedBy>
  <dcterms:modified xsi:type="dcterms:W3CDTF">2021-11-01T1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3EC3F0D0ED46E5AB2FFCCB033ABCEA</vt:lpwstr>
  </property>
  <property fmtid="{D5CDD505-2E9C-101B-9397-08002B2CF9AE}" pid="3" name="KSOProductBuildVer">
    <vt:lpwstr>2052-11.1.0.10938</vt:lpwstr>
  </property>
</Properties>
</file>